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420" w:type="dxa"/>
        <w:tblCellMar>
          <w:left w:w="0" w:type="dxa"/>
          <w:right w:w="0" w:type="dxa"/>
        </w:tblCellMar>
        <w:tblLook w:val="04A0"/>
      </w:tblPr>
      <w:tblGrid>
        <w:gridCol w:w="1500"/>
        <w:gridCol w:w="920"/>
      </w:tblGrid>
      <w:tr w:rsidR="00E020E6" w:rsidRPr="006832ED" w:rsidTr="004D24F1">
        <w:trPr>
          <w:trHeight w:val="283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32ED">
              <w:rPr>
                <w:rFonts w:ascii="Times New Roman" w:hAnsi="Times New Roman" w:cs="Times New Roman"/>
                <w:b/>
                <w:bCs/>
              </w:rPr>
              <w:t>aberratio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32ED">
              <w:rPr>
                <w:rFonts w:ascii="Times New Roman" w:hAnsi="Times New Roman" w:cs="Times New Roman"/>
                <w:b/>
                <w:bCs/>
              </w:rPr>
              <w:t>count</w:t>
            </w:r>
            <w:proofErr w:type="spellEnd"/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7:5)(5;17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4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7;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3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3;12)(12;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8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2;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6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i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4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2;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3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4;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2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7;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2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20;1)(1;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9;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3;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0;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6;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4;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2;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i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4;1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4;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8;13)(13;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4;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;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7;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20;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;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1;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8;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7;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9;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8;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x;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7;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4;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4;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6;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5;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3;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22;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20;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0;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2;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4;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6;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;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6;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  <w:tr w:rsidR="00E020E6" w:rsidRPr="006832ED" w:rsidTr="004D24F1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t(18,11)(11,1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A65" w:rsidRPr="006832ED" w:rsidRDefault="00E020E6" w:rsidP="006528D8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832ED">
              <w:rPr>
                <w:rFonts w:ascii="Times New Roman" w:hAnsi="Times New Roman" w:cs="Times New Roman"/>
              </w:rPr>
              <w:t>1</w:t>
            </w:r>
          </w:p>
        </w:tc>
      </w:tr>
    </w:tbl>
    <w:p w:rsidR="00F76B55" w:rsidRDefault="00F76B55"/>
    <w:sectPr w:rsidR="00F76B55" w:rsidSect="00F76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020E6"/>
    <w:rsid w:val="000E040D"/>
    <w:rsid w:val="00265638"/>
    <w:rsid w:val="004D24F1"/>
    <w:rsid w:val="005F6962"/>
    <w:rsid w:val="006528D8"/>
    <w:rsid w:val="006832ED"/>
    <w:rsid w:val="00910B86"/>
    <w:rsid w:val="00E020E6"/>
    <w:rsid w:val="00F5618E"/>
    <w:rsid w:val="00F6291B"/>
    <w:rsid w:val="00F74A65"/>
    <w:rsid w:val="00F76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6B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74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6</Characters>
  <Application>Microsoft Office Word</Application>
  <DocSecurity>0</DocSecurity>
  <Lines>4</Lines>
  <Paragraphs>1</Paragraphs>
  <ScaleCrop>false</ScaleCrop>
  <Company>DKFZ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redebohm</dc:creator>
  <cp:keywords/>
  <dc:description/>
  <cp:lastModifiedBy>Johannes Fredebohm</cp:lastModifiedBy>
  <cp:revision>5</cp:revision>
  <dcterms:created xsi:type="dcterms:W3CDTF">2012-07-02T15:25:00Z</dcterms:created>
  <dcterms:modified xsi:type="dcterms:W3CDTF">2012-10-08T07:07:00Z</dcterms:modified>
</cp:coreProperties>
</file>